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9CF56EA" w:rsidR="00654E8F" w:rsidRDefault="00654E8F" w:rsidP="0001436A">
      <w:pPr>
        <w:pStyle w:val="SupplementaryMaterial"/>
      </w:pPr>
      <w:r w:rsidRPr="001549D3">
        <w:t>Supplementary Material</w:t>
      </w:r>
    </w:p>
    <w:p w14:paraId="1246052F" w14:textId="77777777" w:rsidR="00F848CA" w:rsidRPr="00F848CA" w:rsidRDefault="00F848CA" w:rsidP="00F848CA">
      <w:pPr>
        <w:pStyle w:val="Title"/>
      </w:pPr>
    </w:p>
    <w:p w14:paraId="3BD5A427" w14:textId="7290BF7D" w:rsidR="00EA3D3C" w:rsidRDefault="003E5F6C" w:rsidP="0001436A">
      <w:pPr>
        <w:pStyle w:val="Heading1"/>
      </w:pPr>
      <w:r>
        <w:t>Factor analyses of newly developed scales</w:t>
      </w:r>
    </w:p>
    <w:p w14:paraId="360F116D" w14:textId="30DE1DB0" w:rsidR="003E5F6C" w:rsidRDefault="003E5F6C" w:rsidP="003E5F6C">
      <w:r>
        <w:t xml:space="preserve">Note that English versions of the items were not language checked or </w:t>
      </w:r>
      <w:proofErr w:type="spellStart"/>
      <w:r w:rsidR="00F848CA">
        <w:t>backtranslated</w:t>
      </w:r>
      <w:proofErr w:type="spellEnd"/>
      <w:r>
        <w:t xml:space="preserve">. </w:t>
      </w:r>
    </w:p>
    <w:p w14:paraId="18D025FA" w14:textId="77777777" w:rsidR="00F848CA" w:rsidRPr="003E5F6C" w:rsidRDefault="00F848CA" w:rsidP="003E5F6C"/>
    <w:p w14:paraId="635F1F4D" w14:textId="38870031" w:rsidR="003E5F6C" w:rsidRPr="003E5F6C" w:rsidRDefault="003E5F6C" w:rsidP="003E5F6C">
      <w:pPr>
        <w:rPr>
          <w:rFonts w:cs="Times New Roman"/>
          <w:szCs w:val="24"/>
          <w:lang w:eastAsia="de-AT"/>
        </w:rPr>
      </w:pPr>
      <w:r w:rsidRPr="003E5F6C">
        <w:rPr>
          <w:b/>
          <w:bCs/>
          <w:lang w:eastAsia="de-AT"/>
        </w:rPr>
        <w:t>Table A.1.</w:t>
      </w:r>
      <w:r w:rsidRPr="003E5F6C">
        <w:rPr>
          <w:lang w:eastAsia="de-AT"/>
        </w:rPr>
        <w:t xml:space="preserve"> Factor analysis for friendship</w:t>
      </w:r>
      <w:r>
        <w:rPr>
          <w:lang w:eastAsia="de-AT"/>
        </w:rPr>
        <w:t>s</w:t>
      </w:r>
      <w:r w:rsidRPr="003E5F6C">
        <w:rPr>
          <w:lang w:eastAsia="de-AT"/>
        </w:rPr>
        <w:t xml:space="preserve"> as a resource providing a one-factor solutio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2"/>
        <w:gridCol w:w="566"/>
        <w:gridCol w:w="566"/>
        <w:gridCol w:w="1333"/>
      </w:tblGrid>
      <w:tr w:rsidR="003E5F6C" w:rsidRPr="003E5F6C" w14:paraId="56995724" w14:textId="77777777" w:rsidTr="00F848CA">
        <w:trPr>
          <w:trHeight w:val="397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0A6BC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96B5C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8AC4D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6AD76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actor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loading</w:t>
            </w:r>
            <w:proofErr w:type="spellEnd"/>
          </w:p>
        </w:tc>
      </w:tr>
      <w:tr w:rsidR="003E5F6C" w:rsidRPr="003E5F6C" w14:paraId="2ACF7BC4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0E0A9" w14:textId="6720D6EE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My friends give me the feeling that we will get through the crisis together. </w:t>
            </w:r>
            <w:r>
              <w:rPr>
                <w:sz w:val="20"/>
                <w:szCs w:val="20"/>
                <w:lang w:eastAsia="de-AT"/>
              </w:rPr>
              <w:br/>
            </w:r>
            <w:r>
              <w:rPr>
                <w:sz w:val="18"/>
                <w:szCs w:val="18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Meine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geben mir das Gefühl, dass wir die Krise gemeinsam durchstehen.</w:t>
            </w:r>
            <w:r>
              <w:rPr>
                <w:sz w:val="20"/>
                <w:szCs w:val="20"/>
                <w:lang w:val="de-AT" w:eastAsia="de-AT"/>
              </w:rPr>
              <w:t>]</w:t>
            </w:r>
            <w:r w:rsidRPr="003E5F6C">
              <w:rPr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79267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5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85F8C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64770" w14:textId="1170F5A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</w:t>
            </w:r>
            <w:r w:rsidR="00626669">
              <w:rPr>
                <w:sz w:val="20"/>
                <w:szCs w:val="20"/>
                <w:lang w:val="de-AT" w:eastAsia="de-AT"/>
              </w:rPr>
              <w:t>89</w:t>
            </w:r>
          </w:p>
        </w:tc>
      </w:tr>
      <w:tr w:rsidR="003E5F6C" w:rsidRPr="003E5F6C" w14:paraId="4F1BFE94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20E4F" w14:textId="77777777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>My friends and I support each other during this crisis.</w:t>
            </w:r>
          </w:p>
          <w:p w14:paraId="74CBCD37" w14:textId="136839E8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 xml:space="preserve">[Meine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und ich unterstützen uns während dieser Krise gegenseitig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CADF7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7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AC7A7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A333A" w14:textId="722DF509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8</w:t>
            </w:r>
            <w:r w:rsidR="00626669">
              <w:rPr>
                <w:sz w:val="20"/>
                <w:szCs w:val="20"/>
                <w:lang w:val="de-AT" w:eastAsia="de-AT"/>
              </w:rPr>
              <w:t>8</w:t>
            </w:r>
          </w:p>
        </w:tc>
      </w:tr>
      <w:tr w:rsidR="003E5F6C" w:rsidRPr="003E5F6C" w14:paraId="17E4DFCC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5738" w14:textId="77777777" w:rsid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My friends are an important support for me during this crisis. </w:t>
            </w:r>
          </w:p>
          <w:p w14:paraId="00024AB0" w14:textId="533628D7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 xml:space="preserve">[Meine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sind für mich eine wichtige Stütze während dieser Krise.</w:t>
            </w:r>
            <w:r>
              <w:rPr>
                <w:sz w:val="20"/>
                <w:szCs w:val="20"/>
                <w:lang w:val="de-AT" w:eastAsia="de-AT"/>
              </w:rPr>
              <w:t>]</w:t>
            </w:r>
            <w:r w:rsidRPr="003E5F6C">
              <w:rPr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7EA05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9C8D7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AADA8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78</w:t>
            </w:r>
          </w:p>
        </w:tc>
      </w:tr>
      <w:tr w:rsidR="003E5F6C" w:rsidRPr="003E5F6C" w14:paraId="10D2B78D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FAC0A" w14:textId="66BE1D48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I would have liked more support from my friends during this crisis. </w:t>
            </w:r>
            <w:r w:rsidRPr="003E5F6C">
              <w:rPr>
                <w:sz w:val="20"/>
                <w:szCs w:val="20"/>
                <w:lang w:val="de-AT" w:eastAsia="de-AT"/>
              </w:rPr>
              <w:t>(R)</w:t>
            </w:r>
          </w:p>
          <w:p w14:paraId="426A5FD0" w14:textId="67695282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Ich hätte mir während dieser Krise mehr Unterstützung von meinen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gewünscht.</w:t>
            </w:r>
            <w:r>
              <w:rPr>
                <w:sz w:val="20"/>
                <w:szCs w:val="20"/>
                <w:lang w:val="de-AT" w:eastAsia="de-AT"/>
              </w:rPr>
              <w:t>]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A8C14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C82C2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0F564" w14:textId="6BEA3500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4</w:t>
            </w:r>
            <w:r w:rsidR="008F6FF9">
              <w:rPr>
                <w:sz w:val="20"/>
                <w:szCs w:val="20"/>
                <w:lang w:val="de-AT" w:eastAsia="de-AT"/>
              </w:rPr>
              <w:t>8</w:t>
            </w:r>
          </w:p>
        </w:tc>
      </w:tr>
      <w:tr w:rsidR="003E5F6C" w:rsidRPr="003E5F6C" w14:paraId="104E50CF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B8A77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Cronbach’s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α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BE2C2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6D2B2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D9C34" w14:textId="2A4B6B8F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8</w:t>
            </w:r>
            <w:r w:rsidR="003F0A83">
              <w:rPr>
                <w:sz w:val="20"/>
                <w:szCs w:val="20"/>
                <w:lang w:val="de-AT" w:eastAsia="de-AT"/>
              </w:rPr>
              <w:t>3</w:t>
            </w:r>
          </w:p>
        </w:tc>
      </w:tr>
      <w:tr w:rsidR="003E5F6C" w:rsidRPr="003E5F6C" w14:paraId="1BA64909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EC77A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76897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43775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04BBB" w14:textId="2F8048EE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</w:t>
            </w:r>
            <w:r w:rsidR="009C6287">
              <w:rPr>
                <w:sz w:val="20"/>
                <w:szCs w:val="20"/>
                <w:lang w:val="de-AT" w:eastAsia="de-AT"/>
              </w:rPr>
              <w:t>72</w:t>
            </w:r>
          </w:p>
        </w:tc>
      </w:tr>
      <w:tr w:rsidR="003E5F6C" w:rsidRPr="003E5F6C" w14:paraId="2D42F8C9" w14:textId="77777777" w:rsidTr="00F848CA">
        <w:trPr>
          <w:trHeight w:val="39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C9ABC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90E89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FA1B9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BE4BC" w14:textId="08444CEB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0.</w:t>
            </w:r>
            <w:r w:rsidR="000C4C39">
              <w:rPr>
                <w:sz w:val="20"/>
                <w:szCs w:val="20"/>
                <w:lang w:val="de-AT" w:eastAsia="de-AT"/>
              </w:rPr>
              <w:t>93</w:t>
            </w:r>
          </w:p>
        </w:tc>
      </w:tr>
    </w:tbl>
    <w:p w14:paraId="4FBB80C8" w14:textId="60A16E5E" w:rsidR="003E5F6C" w:rsidRDefault="003E5F6C" w:rsidP="003E5F6C">
      <w:pPr>
        <w:spacing w:after="0"/>
        <w:rPr>
          <w:szCs w:val="24"/>
          <w:lang w:eastAsia="de-AT"/>
        </w:rPr>
      </w:pPr>
      <w:r w:rsidRPr="00F848CA">
        <w:rPr>
          <w:i/>
          <w:iCs/>
          <w:szCs w:val="24"/>
          <w:lang w:eastAsia="de-AT"/>
        </w:rPr>
        <w:t>Note. N</w:t>
      </w:r>
      <w:r w:rsidRPr="00F848CA">
        <w:rPr>
          <w:szCs w:val="24"/>
          <w:lang w:eastAsia="de-AT"/>
        </w:rPr>
        <w:t xml:space="preserve"> = 370. </w:t>
      </w:r>
      <w:r w:rsidR="00960870">
        <w:rPr>
          <w:lang w:eastAsia="de-AT"/>
        </w:rPr>
        <w:t>Factor</w:t>
      </w:r>
      <w:r w:rsidR="00F848CA" w:rsidRPr="00F848CA">
        <w:rPr>
          <w:lang w:eastAsia="de-AT"/>
        </w:rPr>
        <w:t xml:space="preserve"> matrix of a main axis factor analysis with extraction of Eigenvalues &gt; 1 and oblique (direct </w:t>
      </w:r>
      <w:proofErr w:type="spellStart"/>
      <w:r w:rsidR="00F848CA" w:rsidRPr="00F848CA">
        <w:rPr>
          <w:lang w:eastAsia="de-AT"/>
        </w:rPr>
        <w:t>oblimin</w:t>
      </w:r>
      <w:proofErr w:type="spellEnd"/>
      <w:r w:rsidR="00F848CA" w:rsidRPr="00F848CA">
        <w:rPr>
          <w:lang w:eastAsia="de-AT"/>
        </w:rPr>
        <w:t xml:space="preserve">) rotation with Kaiser Normalization. </w:t>
      </w:r>
      <w:r w:rsidRPr="00F848CA">
        <w:rPr>
          <w:szCs w:val="24"/>
          <w:lang w:eastAsia="de-AT"/>
        </w:rPr>
        <w:t>Reverse-scored items are coded with (R). Kaiser-</w:t>
      </w:r>
      <w:r w:rsidRPr="008F6FF9">
        <w:rPr>
          <w:szCs w:val="24"/>
          <w:lang w:eastAsia="de-AT"/>
        </w:rPr>
        <w:t xml:space="preserve">Meyer-Olkin measure = .78, </w:t>
      </w:r>
      <w:r w:rsidRPr="008F6FF9">
        <w:rPr>
          <w:szCs w:val="24"/>
          <w:lang w:val="de-AT" w:eastAsia="de-AT"/>
        </w:rPr>
        <w:t>χ</w:t>
      </w:r>
      <w:r w:rsidRPr="008F6FF9">
        <w:rPr>
          <w:szCs w:val="24"/>
          <w:vertAlign w:val="superscript"/>
          <w:lang w:eastAsia="de-AT"/>
        </w:rPr>
        <w:t>2</w:t>
      </w:r>
      <w:r w:rsidRPr="008F6FF9">
        <w:rPr>
          <w:szCs w:val="24"/>
          <w:lang w:eastAsia="de-AT"/>
        </w:rPr>
        <w:t xml:space="preserve">(6) = 722.65, </w:t>
      </w:r>
      <w:r w:rsidRPr="008F6FF9">
        <w:rPr>
          <w:i/>
          <w:iCs/>
          <w:szCs w:val="24"/>
          <w:lang w:eastAsia="de-AT"/>
        </w:rPr>
        <w:t>p</w:t>
      </w:r>
      <w:r w:rsidRPr="008F6FF9">
        <w:rPr>
          <w:szCs w:val="24"/>
          <w:lang w:eastAsia="de-AT"/>
        </w:rPr>
        <w:t xml:space="preserve"> &lt; .001. </w:t>
      </w:r>
      <w:r w:rsidR="008F6FF9" w:rsidRPr="008F6FF9">
        <w:rPr>
          <w:szCs w:val="24"/>
          <w:lang w:eastAsia="de-AT"/>
        </w:rPr>
        <w:t>One item (</w:t>
      </w:r>
      <w:r w:rsidRPr="008F6FF9">
        <w:rPr>
          <w:szCs w:val="24"/>
          <w:lang w:eastAsia="de-AT"/>
        </w:rPr>
        <w:t>„When I am with my friends, I can forget about the crisis.”</w:t>
      </w:r>
      <w:r w:rsidR="008F6FF9" w:rsidRPr="008F6FF9">
        <w:rPr>
          <w:szCs w:val="24"/>
          <w:lang w:eastAsia="de-AT"/>
        </w:rPr>
        <w:t>)</w:t>
      </w:r>
      <w:r w:rsidRPr="008F6FF9">
        <w:rPr>
          <w:szCs w:val="24"/>
          <w:lang w:eastAsia="de-AT"/>
        </w:rPr>
        <w:t xml:space="preserve"> was removed from the scale due to reductions in the internal consistency</w:t>
      </w:r>
      <w:r w:rsidR="00960870">
        <w:rPr>
          <w:szCs w:val="24"/>
          <w:lang w:eastAsia="de-AT"/>
        </w:rPr>
        <w:t xml:space="preserve"> and low factor loading of .30</w:t>
      </w:r>
      <w:r w:rsidRPr="008F6FF9">
        <w:rPr>
          <w:szCs w:val="24"/>
          <w:lang w:eastAsia="de-AT"/>
        </w:rPr>
        <w:t>.</w:t>
      </w:r>
      <w:r w:rsidRPr="00F848CA">
        <w:rPr>
          <w:szCs w:val="24"/>
          <w:lang w:eastAsia="de-AT"/>
        </w:rPr>
        <w:t xml:space="preserve"> </w:t>
      </w:r>
    </w:p>
    <w:p w14:paraId="22F3A5EC" w14:textId="44DC9E6D" w:rsidR="00F848CA" w:rsidRDefault="00F848CA" w:rsidP="003E5F6C">
      <w:pPr>
        <w:spacing w:after="0"/>
        <w:rPr>
          <w:szCs w:val="24"/>
          <w:lang w:eastAsia="de-AT"/>
        </w:rPr>
      </w:pPr>
      <w:r>
        <w:rPr>
          <w:szCs w:val="24"/>
          <w:lang w:eastAsia="de-AT"/>
        </w:rPr>
        <w:br w:type="page"/>
      </w:r>
    </w:p>
    <w:p w14:paraId="6B3D1F2F" w14:textId="77777777" w:rsidR="003E5F6C" w:rsidRPr="003E5F6C" w:rsidRDefault="003E5F6C" w:rsidP="003E5F6C">
      <w:pPr>
        <w:rPr>
          <w:rFonts w:cs="Times New Roman"/>
          <w:szCs w:val="24"/>
          <w:lang w:eastAsia="de-AT"/>
        </w:rPr>
      </w:pPr>
      <w:r w:rsidRPr="003E5F6C">
        <w:rPr>
          <w:b/>
          <w:bCs/>
          <w:lang w:eastAsia="de-AT"/>
        </w:rPr>
        <w:lastRenderedPageBreak/>
        <w:t>Table A.2.</w:t>
      </w:r>
      <w:r w:rsidRPr="003E5F6C">
        <w:rPr>
          <w:lang w:eastAsia="de-AT"/>
        </w:rPr>
        <w:t xml:space="preserve"> Factor analysis for challenges for friendships providing a one-factor solutio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74"/>
        <w:gridCol w:w="566"/>
        <w:gridCol w:w="566"/>
        <w:gridCol w:w="1271"/>
      </w:tblGrid>
      <w:tr w:rsidR="003E5F6C" w:rsidRPr="003E5F6C" w14:paraId="07594C4B" w14:textId="77777777" w:rsidTr="00F848CA">
        <w:trPr>
          <w:trHeight w:val="397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2322E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DBF6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250A0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BBEF3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actor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loading</w:t>
            </w:r>
            <w:proofErr w:type="spellEnd"/>
          </w:p>
        </w:tc>
      </w:tr>
      <w:tr w:rsidR="003E5F6C" w:rsidRPr="003E5F6C" w14:paraId="6F6D2F10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D9066" w14:textId="6229C09F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The limited access to important meeting places (e.g., </w:t>
            </w:r>
            <w:r>
              <w:rPr>
                <w:sz w:val="20"/>
                <w:szCs w:val="20"/>
                <w:lang w:eastAsia="de-AT"/>
              </w:rPr>
              <w:t>restaurants</w:t>
            </w:r>
            <w:r w:rsidRPr="003E5F6C">
              <w:rPr>
                <w:sz w:val="20"/>
                <w:szCs w:val="20"/>
                <w:lang w:eastAsia="de-AT"/>
              </w:rPr>
              <w:t>) puts strains on my friendships.</w:t>
            </w:r>
          </w:p>
          <w:p w14:paraId="07D08ED3" w14:textId="131BDEFA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>Der beschränkte Zugang zu wichtigen Treffpunkten (z.B. Gastronomie) belastet meine Freundschaften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E341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1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23412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3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448E3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64</w:t>
            </w:r>
          </w:p>
        </w:tc>
      </w:tr>
      <w:tr w:rsidR="003E5F6C" w:rsidRPr="003E5F6C" w14:paraId="102B67F8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CB909" w14:textId="76CBD6B0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>During the crisis, it is difficult for me to keep in touch with my friends.</w:t>
            </w:r>
          </w:p>
          <w:p w14:paraId="4AB369BB" w14:textId="5592BDE2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Es fällt mir schwer, während dieser Krise den Kontakt zu meinen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aufrecht zu erhalten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FA95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90330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C3934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57</w:t>
            </w:r>
          </w:p>
        </w:tc>
      </w:tr>
      <w:tr w:rsidR="003E5F6C" w:rsidRPr="003E5F6C" w14:paraId="4DAC4D1C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A4F6D" w14:textId="7CAF190A" w:rsidR="003E5F6C" w:rsidRPr="003E5F6C" w:rsidRDefault="00F848CA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F848CA">
              <w:rPr>
                <w:sz w:val="20"/>
                <w:szCs w:val="20"/>
                <w:lang w:eastAsia="de-AT"/>
              </w:rPr>
              <w:t>Since the COVID-19 pandemic started, I do not know anymore what to talk about with my friends</w:t>
            </w:r>
            <w:r w:rsidR="003E5F6C" w:rsidRPr="003E5F6C">
              <w:rPr>
                <w:sz w:val="20"/>
                <w:szCs w:val="20"/>
                <w:lang w:eastAsia="de-AT"/>
              </w:rPr>
              <w:t>.</w:t>
            </w:r>
          </w:p>
          <w:p w14:paraId="6C405408" w14:textId="75FB4DB9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Seit der COVID-19 Pandemie weiß ich nicht mehr, worüber ich mit meinen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sprechen soll.</w:t>
            </w:r>
            <w:r>
              <w:rPr>
                <w:sz w:val="20"/>
                <w:szCs w:val="20"/>
                <w:lang w:val="de-AT" w:eastAsia="de-AT"/>
              </w:rPr>
              <w:t>]</w:t>
            </w:r>
            <w:r w:rsidRPr="003E5F6C">
              <w:rPr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4A6EC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2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49ADB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5856C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55</w:t>
            </w:r>
          </w:p>
        </w:tc>
      </w:tr>
      <w:tr w:rsidR="003E5F6C" w:rsidRPr="003E5F6C" w14:paraId="76E015C7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1C190" w14:textId="77777777" w:rsid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Due to the crisis, it is difficult for me to make new acquaintances. </w:t>
            </w:r>
          </w:p>
          <w:p w14:paraId="661712F2" w14:textId="5BBEE19A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>Durch die Krise fällt es mir schwer, neue Bekanntschaften zu schließen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EBDB6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4.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0A2E4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5F25F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51</w:t>
            </w:r>
          </w:p>
        </w:tc>
      </w:tr>
      <w:tr w:rsidR="003E5F6C" w:rsidRPr="003E5F6C" w14:paraId="6E564723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8393C" w14:textId="08663068" w:rsidR="003E5F6C" w:rsidRPr="003E5F6C" w:rsidRDefault="00F848CA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F848CA">
              <w:rPr>
                <w:sz w:val="20"/>
                <w:szCs w:val="20"/>
                <w:lang w:eastAsia="de-AT"/>
              </w:rPr>
              <w:t>Due to the crisis, I am irritated and I have less patience with my friends</w:t>
            </w:r>
            <w:r w:rsidR="003E5F6C" w:rsidRPr="003E5F6C">
              <w:rPr>
                <w:sz w:val="20"/>
                <w:szCs w:val="20"/>
                <w:lang w:eastAsia="de-AT"/>
              </w:rPr>
              <w:t>.</w:t>
            </w:r>
          </w:p>
          <w:p w14:paraId="0DB06975" w14:textId="26AC8D89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Durch die Krise bin ich genervt und habe weniger Geduld mit meinen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>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A7237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2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C711C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C23CD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50</w:t>
            </w:r>
          </w:p>
        </w:tc>
      </w:tr>
      <w:tr w:rsidR="003E5F6C" w:rsidRPr="003E5F6C" w14:paraId="437499BF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12647" w14:textId="29D5FEF7" w:rsidR="003E5F6C" w:rsidRP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>The mood is less light-hearted when I meet with my friends compared to before the crisis.</w:t>
            </w:r>
          </w:p>
          <w:p w14:paraId="7EF3F77B" w14:textId="0018AFA5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>
              <w:rPr>
                <w:sz w:val="20"/>
                <w:szCs w:val="20"/>
                <w:lang w:val="de-AT" w:eastAsia="de-AT"/>
              </w:rPr>
              <w:t>[</w:t>
            </w:r>
            <w:r w:rsidRPr="003E5F6C">
              <w:rPr>
                <w:sz w:val="20"/>
                <w:szCs w:val="20"/>
                <w:lang w:val="de-AT" w:eastAsia="de-AT"/>
              </w:rPr>
              <w:t xml:space="preserve">Die Stimmung bei Treffen mit meinen </w:t>
            </w: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ist weniger unbeschwert als vor der Krise.</w:t>
            </w:r>
            <w:r>
              <w:rPr>
                <w:sz w:val="20"/>
                <w:szCs w:val="20"/>
                <w:lang w:val="de-AT" w:eastAsia="de-AT"/>
              </w:rPr>
              <w:t>]</w:t>
            </w:r>
            <w:r w:rsidRPr="003E5F6C">
              <w:rPr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A2DEE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2.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0F43B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63D25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50</w:t>
            </w:r>
          </w:p>
        </w:tc>
      </w:tr>
      <w:tr w:rsidR="003E5F6C" w:rsidRPr="003E5F6C" w14:paraId="075B5E22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8455F" w14:textId="77777777" w:rsidR="003E5F6C" w:rsidRDefault="003E5F6C" w:rsidP="00F20CD3">
            <w:pPr>
              <w:spacing w:before="0" w:after="0" w:line="192" w:lineRule="auto"/>
              <w:rPr>
                <w:sz w:val="20"/>
                <w:szCs w:val="20"/>
                <w:lang w:eastAsia="de-AT"/>
              </w:rPr>
            </w:pPr>
            <w:r w:rsidRPr="003E5F6C">
              <w:rPr>
                <w:sz w:val="20"/>
                <w:szCs w:val="20"/>
                <w:lang w:eastAsia="de-AT"/>
              </w:rPr>
              <w:t xml:space="preserve">To me, online contact is not a good substitute for physical meetings. </w:t>
            </w:r>
          </w:p>
          <w:p w14:paraId="6B3AFE0A" w14:textId="5DB85D98" w:rsidR="003E5F6C" w:rsidRPr="003E5F6C" w:rsidRDefault="003E5F6C" w:rsidP="00F20CD3">
            <w:pPr>
              <w:spacing w:before="0" w:after="0" w:line="192" w:lineRule="auto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[Online-Kontakte sind für mich kein guter Ersatz für physische Treffen.</w:t>
            </w:r>
            <w:r>
              <w:rPr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0B4AD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0322E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1E6AD" w14:textId="77777777" w:rsidR="003E5F6C" w:rsidRPr="003E5F6C" w:rsidRDefault="003E5F6C" w:rsidP="00F20CD3">
            <w:pPr>
              <w:spacing w:before="0" w:after="0" w:line="192" w:lineRule="auto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35</w:t>
            </w:r>
          </w:p>
        </w:tc>
      </w:tr>
      <w:tr w:rsidR="003E5F6C" w:rsidRPr="003E5F6C" w14:paraId="211549E6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6E550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proofErr w:type="spellStart"/>
            <w:r w:rsidRPr="003E5F6C">
              <w:rPr>
                <w:sz w:val="20"/>
                <w:szCs w:val="20"/>
                <w:lang w:val="de-AT" w:eastAsia="de-AT"/>
              </w:rPr>
              <w:t>Cronbach’s</w:t>
            </w:r>
            <w:proofErr w:type="spellEnd"/>
            <w:r w:rsidRPr="003E5F6C">
              <w:rPr>
                <w:sz w:val="20"/>
                <w:szCs w:val="20"/>
                <w:lang w:val="de-AT" w:eastAsia="de-AT"/>
              </w:rPr>
              <w:t xml:space="preserve"> α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81948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EDC97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14308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.72</w:t>
            </w:r>
          </w:p>
        </w:tc>
      </w:tr>
      <w:tr w:rsidR="003E5F6C" w:rsidRPr="003E5F6C" w14:paraId="5F4DAC63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0CBAE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2A4DC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B4CD0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E8695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3.10</w:t>
            </w:r>
          </w:p>
        </w:tc>
      </w:tr>
      <w:tr w:rsidR="003E5F6C" w:rsidRPr="003E5F6C" w14:paraId="1F66F243" w14:textId="77777777" w:rsidTr="00F848CA">
        <w:trPr>
          <w:trHeight w:val="39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B3CE4" w14:textId="77777777" w:rsidR="003E5F6C" w:rsidRPr="003E5F6C" w:rsidRDefault="003E5F6C" w:rsidP="003E5F6C">
            <w:pPr>
              <w:spacing w:before="0" w:after="0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i/>
                <w:iCs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BC907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BCEFC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0714A" w14:textId="77777777" w:rsidR="003E5F6C" w:rsidRPr="003E5F6C" w:rsidRDefault="003E5F6C" w:rsidP="00F848CA">
            <w:pPr>
              <w:spacing w:before="0" w:after="0"/>
              <w:jc w:val="center"/>
              <w:rPr>
                <w:rFonts w:cs="Times New Roman"/>
                <w:szCs w:val="24"/>
                <w:lang w:val="de-AT" w:eastAsia="de-AT"/>
              </w:rPr>
            </w:pPr>
            <w:r w:rsidRPr="003E5F6C">
              <w:rPr>
                <w:sz w:val="20"/>
                <w:szCs w:val="20"/>
                <w:lang w:val="de-AT" w:eastAsia="de-AT"/>
              </w:rPr>
              <w:t>0.76</w:t>
            </w:r>
          </w:p>
        </w:tc>
      </w:tr>
    </w:tbl>
    <w:p w14:paraId="4B68A7AA" w14:textId="0A931165" w:rsidR="003E5F6C" w:rsidRDefault="003E5F6C" w:rsidP="003E5F6C">
      <w:pPr>
        <w:rPr>
          <w:szCs w:val="24"/>
          <w:lang w:eastAsia="de-AT"/>
        </w:rPr>
      </w:pPr>
      <w:r w:rsidRPr="00F848CA">
        <w:rPr>
          <w:i/>
          <w:iCs/>
          <w:szCs w:val="24"/>
          <w:lang w:eastAsia="de-AT"/>
        </w:rPr>
        <w:t>Note. N</w:t>
      </w:r>
      <w:r w:rsidRPr="00F848CA">
        <w:rPr>
          <w:szCs w:val="24"/>
          <w:lang w:eastAsia="de-AT"/>
        </w:rPr>
        <w:t xml:space="preserve"> = 370. </w:t>
      </w:r>
      <w:r w:rsidR="00960870">
        <w:rPr>
          <w:lang w:eastAsia="de-AT"/>
        </w:rPr>
        <w:t>Factor</w:t>
      </w:r>
      <w:r w:rsidR="00F848CA" w:rsidRPr="00F848CA">
        <w:rPr>
          <w:lang w:eastAsia="de-AT"/>
        </w:rPr>
        <w:t xml:space="preserve"> matrix of a main axis factor analysis with extraction of Eigenvalues &gt; 1 and oblique (direct </w:t>
      </w:r>
      <w:proofErr w:type="spellStart"/>
      <w:r w:rsidR="00F848CA" w:rsidRPr="00F848CA">
        <w:rPr>
          <w:lang w:eastAsia="de-AT"/>
        </w:rPr>
        <w:t>oblimin</w:t>
      </w:r>
      <w:proofErr w:type="spellEnd"/>
      <w:r w:rsidR="00F848CA" w:rsidRPr="00F848CA">
        <w:rPr>
          <w:lang w:eastAsia="de-AT"/>
        </w:rPr>
        <w:t xml:space="preserve">) rotation with Kaiser Normalization. </w:t>
      </w:r>
      <w:r w:rsidRPr="00F848CA">
        <w:rPr>
          <w:szCs w:val="24"/>
          <w:lang w:eastAsia="de-AT"/>
        </w:rPr>
        <w:t xml:space="preserve">Kaiser-Meyer-Olkin measure = .79, </w:t>
      </w:r>
      <w:r w:rsidRPr="00F848CA">
        <w:rPr>
          <w:szCs w:val="24"/>
          <w:lang w:val="de-AT" w:eastAsia="de-AT"/>
        </w:rPr>
        <w:t>χ</w:t>
      </w:r>
      <w:r w:rsidRPr="00F848CA">
        <w:rPr>
          <w:szCs w:val="24"/>
          <w:vertAlign w:val="superscript"/>
          <w:lang w:eastAsia="de-AT"/>
        </w:rPr>
        <w:t>2</w:t>
      </w:r>
      <w:r w:rsidRPr="00F848CA">
        <w:rPr>
          <w:szCs w:val="24"/>
          <w:lang w:eastAsia="de-AT"/>
        </w:rPr>
        <w:t xml:space="preserve">(21) = 401.61, </w:t>
      </w:r>
      <w:r w:rsidRPr="00F848CA">
        <w:rPr>
          <w:i/>
          <w:iCs/>
          <w:szCs w:val="24"/>
          <w:lang w:eastAsia="de-AT"/>
        </w:rPr>
        <w:t>p</w:t>
      </w:r>
      <w:r w:rsidRPr="00F848CA">
        <w:rPr>
          <w:szCs w:val="24"/>
          <w:lang w:eastAsia="de-AT"/>
        </w:rPr>
        <w:t> &lt; .001. </w:t>
      </w:r>
    </w:p>
    <w:p w14:paraId="15A1612A" w14:textId="69333A8B" w:rsidR="00F848CA" w:rsidRDefault="00F848CA" w:rsidP="00F848CA">
      <w:pPr>
        <w:rPr>
          <w:lang w:eastAsia="de-AT"/>
        </w:rPr>
      </w:pPr>
      <w:r>
        <w:rPr>
          <w:lang w:eastAsia="de-AT"/>
        </w:rPr>
        <w:br w:type="page"/>
      </w:r>
    </w:p>
    <w:p w14:paraId="62E9E4EF" w14:textId="77777777" w:rsidR="00F848CA" w:rsidRPr="00F848CA" w:rsidRDefault="00F848CA" w:rsidP="00F848CA">
      <w:pPr>
        <w:rPr>
          <w:rFonts w:cs="Times New Roman"/>
          <w:lang w:eastAsia="de-AT"/>
        </w:rPr>
      </w:pPr>
      <w:r w:rsidRPr="00F848CA">
        <w:rPr>
          <w:b/>
          <w:bCs/>
          <w:lang w:eastAsia="de-AT"/>
        </w:rPr>
        <w:lastRenderedPageBreak/>
        <w:t>Table A.3.</w:t>
      </w:r>
      <w:r w:rsidRPr="00F848CA">
        <w:rPr>
          <w:lang w:eastAsia="de-AT"/>
        </w:rPr>
        <w:t xml:space="preserve"> Factor analysis for changes in friendships providing a tree-factor solution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4"/>
        <w:gridCol w:w="566"/>
        <w:gridCol w:w="566"/>
        <w:gridCol w:w="1372"/>
        <w:gridCol w:w="594"/>
        <w:gridCol w:w="1405"/>
      </w:tblGrid>
      <w:tr w:rsidR="00F848CA" w:rsidRPr="00A40CA6" w14:paraId="029CF95C" w14:textId="77777777" w:rsidTr="00F848CA">
        <w:trPr>
          <w:trHeight w:val="397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0972A" w14:textId="77777777" w:rsidR="00F848CA" w:rsidRPr="00A40CA6" w:rsidRDefault="00F848CA" w:rsidP="00F848C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40724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2C499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CF73A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ntensific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53726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Los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186CC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Differentiation</w:t>
            </w:r>
          </w:p>
        </w:tc>
      </w:tr>
      <w:tr w:rsidR="00F848CA" w:rsidRPr="00A40CA6" w14:paraId="5794BC12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67652" w14:textId="1C8A6C28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y friendships have become even more intense as a result of the crisis.</w:t>
            </w:r>
          </w:p>
          <w:p w14:paraId="5B16E934" w14:textId="76AC1BDD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[Meine Freundschaften sind durch die Krise noch intensiver geworden.]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D653C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4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16425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BC5DF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2BB1A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0AC0A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6</w:t>
            </w:r>
          </w:p>
        </w:tc>
      </w:tr>
      <w:tr w:rsidR="00F848CA" w:rsidRPr="00A40CA6" w14:paraId="08071E0D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2182B" w14:textId="61A3BCC8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My friends and I have grown even closer through the crisis.</w:t>
            </w:r>
          </w:p>
          <w:p w14:paraId="7FFFE078" w14:textId="618E4229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[Meine </w:t>
            </w:r>
            <w:proofErr w:type="spellStart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und ich sind durch die Krise noch enger zusammen gewachsen.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35BF3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B329A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0EFB3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870E2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F532F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2</w:t>
            </w:r>
          </w:p>
        </w:tc>
      </w:tr>
      <w:tr w:rsidR="00F848CA" w:rsidRPr="00A40CA6" w14:paraId="0E179526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DD01C" w14:textId="5BA4AA5A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During the crisis, my friendships were strengthened.</w:t>
            </w:r>
          </w:p>
          <w:p w14:paraId="14188276" w14:textId="57281BD5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[Während der Krise wurden meine Freundschaften gestärkt.]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1A304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78221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8163D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9EB5D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73A61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</w:tr>
      <w:tr w:rsidR="00F848CA" w:rsidRPr="00A40CA6" w14:paraId="7647CF49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AC46B" w14:textId="618E49B0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ince the crisis, I have fewer but closer contacts.</w:t>
            </w:r>
          </w:p>
          <w:p w14:paraId="39C19AA9" w14:textId="688D922B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[Seit der Krise habe ich weniger, aber engere Kontakte.]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726A7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9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2A5AA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A5229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4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EBBD8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93C36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22</w:t>
            </w:r>
          </w:p>
        </w:tc>
      </w:tr>
      <w:tr w:rsidR="00F848CA" w:rsidRPr="00A40CA6" w14:paraId="34D799C4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48695" w14:textId="0B029B53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hrough the crisis I have lost friends.</w:t>
            </w:r>
          </w:p>
          <w:p w14:paraId="3BE82479" w14:textId="63722D7D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[Durch die Krise habe ich </w:t>
            </w:r>
            <w:proofErr w:type="spellStart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verloren.]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C00A9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230E7" w14:textId="5D46078F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</w:t>
            </w:r>
            <w:r w:rsidR="00FE1A47"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B0223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DA1A0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E57B5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7</w:t>
            </w:r>
          </w:p>
        </w:tc>
      </w:tr>
      <w:tr w:rsidR="00F848CA" w:rsidRPr="00A40CA6" w14:paraId="15B3E192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5BFEB" w14:textId="305CDD96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Some of my friends broke off contact during the crisis.</w:t>
            </w:r>
          </w:p>
          <w:p w14:paraId="4E32B3F7" w14:textId="1DBC371C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[Manche meiner </w:t>
            </w:r>
            <w:proofErr w:type="spellStart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haben während der Krise den Kontakt abgebrochen.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EFAAD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3808F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7D340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02E45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BD5BE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2</w:t>
            </w:r>
          </w:p>
        </w:tc>
      </w:tr>
      <w:tr w:rsidR="00F848CA" w:rsidRPr="00A40CA6" w14:paraId="401DECC8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704F4" w14:textId="515BD4C4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I hardly have any contact with some of my friends anymore because of the crisis.</w:t>
            </w:r>
          </w:p>
          <w:p w14:paraId="30E16825" w14:textId="18A64795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[Zu manchen meiner </w:t>
            </w:r>
            <w:proofErr w:type="spellStart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Freund:innen</w:t>
            </w:r>
            <w:proofErr w:type="spellEnd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habe ich durch die Krise kaum noch Kontakt.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51F91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.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8EC80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5906B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208E6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.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C49F3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5</w:t>
            </w:r>
          </w:p>
        </w:tc>
      </w:tr>
      <w:tr w:rsidR="00F848CA" w:rsidRPr="00A40CA6" w14:paraId="3B977644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29F64" w14:textId="47CA9F47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he crisis made me realize who is really important to me.</w:t>
            </w:r>
          </w:p>
          <w:p w14:paraId="57119803" w14:textId="047EE67F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[Durch die Krise habe ich gemerkt, wer mir wirklich wichtig ist.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17F62" w14:textId="17F3899E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.</w:t>
            </w:r>
            <w:r w:rsidR="00F754FB"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B9B4" w14:textId="500BFBD1" w:rsidR="00F848CA" w:rsidRPr="00A40CA6" w:rsidRDefault="00A40CA6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sz w:val="20"/>
                <w:szCs w:val="20"/>
                <w:lang w:val="de-AT" w:eastAsia="de-AT"/>
              </w:rPr>
              <w:t>1.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105D5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9953F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-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F55B2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94</w:t>
            </w:r>
          </w:p>
        </w:tc>
      </w:tr>
      <w:tr w:rsidR="00F848CA" w:rsidRPr="00A40CA6" w14:paraId="42150A0E" w14:textId="77777777" w:rsidTr="00F20CD3">
        <w:trPr>
          <w:trHeight w:val="68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4CED6" w14:textId="132661E6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eastAsia="de-AT"/>
              </w:rPr>
              <w:t>The crisis made me realize who I can rely on.</w:t>
            </w:r>
          </w:p>
          <w:p w14:paraId="3CA0D80F" w14:textId="3AAD9CEE" w:rsidR="00F848CA" w:rsidRPr="00A40CA6" w:rsidRDefault="00F848CA" w:rsidP="00F20CD3">
            <w:pPr>
              <w:spacing w:before="0" w:after="0" w:line="192" w:lineRule="auto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[Durch die Krise habe ich gemerkt, auf wen ich mich verlassen kann.]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D8AA0" w14:textId="21A022D4" w:rsidR="00F848CA" w:rsidRPr="00A40CA6" w:rsidRDefault="00A40CA6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.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BC111" w14:textId="010C27BC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</w:t>
            </w:r>
            <w:r w:rsidR="00A40CA6"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4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A71B6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90B81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B0E6B" w14:textId="77777777" w:rsidR="00F848CA" w:rsidRPr="00A40CA6" w:rsidRDefault="00F848CA" w:rsidP="00F20CD3">
            <w:pPr>
              <w:spacing w:before="0" w:after="0" w:line="192" w:lineRule="auto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e-AT" w:eastAsia="de-AT"/>
              </w:rPr>
              <w:t>-.74</w:t>
            </w:r>
          </w:p>
        </w:tc>
      </w:tr>
      <w:tr w:rsidR="00F848CA" w:rsidRPr="00A40CA6" w14:paraId="0BE66801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FA1E3" w14:textId="77777777" w:rsidR="00F848CA" w:rsidRPr="00A40CA6" w:rsidRDefault="00F848CA" w:rsidP="00F848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proofErr w:type="spellStart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Cronbach’s</w:t>
            </w:r>
            <w:proofErr w:type="spellEnd"/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 xml:space="preserve"> α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26366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C030A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D7F4F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8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9CA19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8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AF719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.82</w:t>
            </w:r>
            <w:r w:rsidRPr="00A40CA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AT" w:eastAsia="de-AT"/>
              </w:rPr>
              <w:t xml:space="preserve"> a</w:t>
            </w:r>
          </w:p>
        </w:tc>
      </w:tr>
      <w:tr w:rsidR="00F848CA" w:rsidRPr="00A40CA6" w14:paraId="3E23EB28" w14:textId="77777777" w:rsidTr="00F848CA">
        <w:trPr>
          <w:trHeight w:val="39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0B3C0" w14:textId="77777777" w:rsidR="00F848CA" w:rsidRPr="00A40CA6" w:rsidRDefault="00F848CA" w:rsidP="00F848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C87DE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5358D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43D44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F016A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.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623AF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.32</w:t>
            </w:r>
          </w:p>
        </w:tc>
      </w:tr>
      <w:tr w:rsidR="00F848CA" w:rsidRPr="00A40CA6" w14:paraId="31E345A3" w14:textId="77777777" w:rsidTr="00F848CA">
        <w:trPr>
          <w:trHeight w:val="397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13DAB" w14:textId="77777777" w:rsidR="00F848CA" w:rsidRPr="00A40CA6" w:rsidRDefault="00F848CA" w:rsidP="00F848C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77E52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5E847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CF07F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2DFA0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9CC66" w14:textId="77777777" w:rsidR="00F848CA" w:rsidRPr="00A40CA6" w:rsidRDefault="00F848CA" w:rsidP="00F848C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de-AT" w:eastAsia="de-AT"/>
              </w:rPr>
            </w:pPr>
            <w:r w:rsidRPr="00A40CA6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.29</w:t>
            </w:r>
          </w:p>
        </w:tc>
      </w:tr>
    </w:tbl>
    <w:p w14:paraId="7B65BC41" w14:textId="35B43DF6" w:rsidR="00DE23E8" w:rsidRPr="00F848CA" w:rsidRDefault="00F848CA" w:rsidP="00F848CA">
      <w:pPr>
        <w:rPr>
          <w:rFonts w:cs="Times New Roman"/>
          <w:lang w:eastAsia="de-AT"/>
        </w:rPr>
      </w:pPr>
      <w:r w:rsidRPr="00F848CA">
        <w:rPr>
          <w:lang w:eastAsia="de-AT"/>
        </w:rPr>
        <w:t>Note.</w:t>
      </w:r>
      <w:r w:rsidRPr="00F848CA">
        <w:rPr>
          <w:i/>
          <w:iCs/>
          <w:lang w:eastAsia="de-AT"/>
        </w:rPr>
        <w:t xml:space="preserve"> N</w:t>
      </w:r>
      <w:r w:rsidRPr="00F848CA">
        <w:rPr>
          <w:lang w:eastAsia="de-AT"/>
        </w:rPr>
        <w:t xml:space="preserve"> = 370. Pattern matrix of a main axis factor analysis with extraction of Eigenvalues &gt; 1 and oblique (direct </w:t>
      </w:r>
      <w:proofErr w:type="spellStart"/>
      <w:r w:rsidRPr="00F848CA">
        <w:rPr>
          <w:lang w:eastAsia="de-AT"/>
        </w:rPr>
        <w:t>oblimin</w:t>
      </w:r>
      <w:proofErr w:type="spellEnd"/>
      <w:r w:rsidRPr="00F848CA">
        <w:rPr>
          <w:lang w:eastAsia="de-AT"/>
        </w:rPr>
        <w:t xml:space="preserve">) rotation with Kaiser Normalization. Factor assignment is bold. Kaiser-Meyer-Olkin measure = .77, </w:t>
      </w:r>
      <w:r w:rsidRPr="00F848CA">
        <w:rPr>
          <w:lang w:val="de-AT" w:eastAsia="de-AT"/>
        </w:rPr>
        <w:t>χ</w:t>
      </w:r>
      <w:r w:rsidRPr="00B00E88">
        <w:rPr>
          <w:szCs w:val="24"/>
          <w:vertAlign w:val="superscript"/>
          <w:lang w:eastAsia="de-AT"/>
        </w:rPr>
        <w:t>2</w:t>
      </w:r>
      <w:r w:rsidRPr="00F848CA">
        <w:rPr>
          <w:lang w:eastAsia="de-AT"/>
        </w:rPr>
        <w:t xml:space="preserve">(36) = 1931.93, </w:t>
      </w:r>
      <w:r w:rsidRPr="00F848CA">
        <w:rPr>
          <w:i/>
          <w:iCs/>
          <w:lang w:eastAsia="de-AT"/>
        </w:rPr>
        <w:t>p</w:t>
      </w:r>
      <w:r w:rsidRPr="00F848CA">
        <w:rPr>
          <w:lang w:eastAsia="de-AT"/>
        </w:rPr>
        <w:t xml:space="preserve"> &lt; .001. </w:t>
      </w:r>
      <w:proofErr w:type="spellStart"/>
      <w:r w:rsidRPr="00F848CA">
        <w:rPr>
          <w:szCs w:val="24"/>
          <w:vertAlign w:val="superscript"/>
          <w:lang w:eastAsia="de-AT"/>
        </w:rPr>
        <w:t>a</w:t>
      </w:r>
      <w:r w:rsidRPr="00F848CA">
        <w:rPr>
          <w:lang w:eastAsia="de-AT"/>
        </w:rPr>
        <w:t>Spearman</w:t>
      </w:r>
      <w:proofErr w:type="spellEnd"/>
      <w:r w:rsidRPr="00F848CA">
        <w:rPr>
          <w:lang w:eastAsia="de-AT"/>
        </w:rPr>
        <w:t>-Brown coefficient. </w:t>
      </w:r>
    </w:p>
    <w:sectPr w:rsidR="00DE23E8" w:rsidRPr="00F848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57469" w14:textId="77777777" w:rsidR="009D4954" w:rsidRDefault="009D4954" w:rsidP="00117666">
      <w:pPr>
        <w:spacing w:after="0"/>
      </w:pPr>
      <w:r>
        <w:separator/>
      </w:r>
    </w:p>
  </w:endnote>
  <w:endnote w:type="continuationSeparator" w:id="0">
    <w:p w14:paraId="4F6CC1FF" w14:textId="77777777" w:rsidR="009D4954" w:rsidRDefault="009D49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4047D" w14:textId="77777777" w:rsidR="009D4954" w:rsidRDefault="009D4954" w:rsidP="00117666">
      <w:pPr>
        <w:spacing w:after="0"/>
      </w:pPr>
      <w:r>
        <w:separator/>
      </w:r>
    </w:p>
  </w:footnote>
  <w:footnote w:type="continuationSeparator" w:id="0">
    <w:p w14:paraId="30013CFB" w14:textId="77777777" w:rsidR="009D4954" w:rsidRDefault="009D49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3624696">
    <w:abstractNumId w:val="0"/>
  </w:num>
  <w:num w:numId="2" w16cid:durableId="1600259686">
    <w:abstractNumId w:val="4"/>
  </w:num>
  <w:num w:numId="3" w16cid:durableId="1894074365">
    <w:abstractNumId w:val="1"/>
  </w:num>
  <w:num w:numId="4" w16cid:durableId="1997683738">
    <w:abstractNumId w:val="5"/>
  </w:num>
  <w:num w:numId="5" w16cid:durableId="5735164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1493418">
    <w:abstractNumId w:val="3"/>
  </w:num>
  <w:num w:numId="7" w16cid:durableId="64844094">
    <w:abstractNumId w:val="6"/>
  </w:num>
  <w:num w:numId="8" w16cid:durableId="486895106">
    <w:abstractNumId w:val="6"/>
  </w:num>
  <w:num w:numId="9" w16cid:durableId="40521634">
    <w:abstractNumId w:val="6"/>
  </w:num>
  <w:num w:numId="10" w16cid:durableId="614676145">
    <w:abstractNumId w:val="6"/>
  </w:num>
  <w:num w:numId="11" w16cid:durableId="2107649661">
    <w:abstractNumId w:val="6"/>
  </w:num>
  <w:num w:numId="12" w16cid:durableId="1010713594">
    <w:abstractNumId w:val="6"/>
  </w:num>
  <w:num w:numId="13" w16cid:durableId="755636465">
    <w:abstractNumId w:val="3"/>
  </w:num>
  <w:num w:numId="14" w16cid:durableId="294068297">
    <w:abstractNumId w:val="2"/>
  </w:num>
  <w:num w:numId="15" w16cid:durableId="689918561">
    <w:abstractNumId w:val="2"/>
  </w:num>
  <w:num w:numId="16" w16cid:durableId="1338265511">
    <w:abstractNumId w:val="2"/>
  </w:num>
  <w:num w:numId="17" w16cid:durableId="609316090">
    <w:abstractNumId w:val="2"/>
  </w:num>
  <w:num w:numId="18" w16cid:durableId="777716522">
    <w:abstractNumId w:val="2"/>
  </w:num>
  <w:num w:numId="19" w16cid:durableId="329716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C3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5F6C"/>
    <w:rsid w:val="003F0A8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66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6FF9"/>
    <w:rsid w:val="009151AA"/>
    <w:rsid w:val="0093429D"/>
    <w:rsid w:val="00943573"/>
    <w:rsid w:val="00960870"/>
    <w:rsid w:val="00964134"/>
    <w:rsid w:val="00970F7D"/>
    <w:rsid w:val="00994A3D"/>
    <w:rsid w:val="009C2B12"/>
    <w:rsid w:val="009C6287"/>
    <w:rsid w:val="009D4954"/>
    <w:rsid w:val="00A174D9"/>
    <w:rsid w:val="00A27E75"/>
    <w:rsid w:val="00A40CA6"/>
    <w:rsid w:val="00AA4D24"/>
    <w:rsid w:val="00AB6715"/>
    <w:rsid w:val="00B00E8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0CD3"/>
    <w:rsid w:val="00F46900"/>
    <w:rsid w:val="00F61D89"/>
    <w:rsid w:val="00F754FB"/>
    <w:rsid w:val="00F848CA"/>
    <w:rsid w:val="00FE1A47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154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16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7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36</Words>
  <Characters>419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rsty-Ann Thomson</cp:lastModifiedBy>
  <cp:revision>2</cp:revision>
  <cp:lastPrinted>2013-10-03T12:51:00Z</cp:lastPrinted>
  <dcterms:created xsi:type="dcterms:W3CDTF">2022-04-07T13:48:00Z</dcterms:created>
  <dcterms:modified xsi:type="dcterms:W3CDTF">2022-04-07T13:48:00Z</dcterms:modified>
</cp:coreProperties>
</file>